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EC3" w:rsidRPr="00EF0EC3" w:rsidRDefault="00EF0EC3" w:rsidP="00EF0EC3">
      <w:pPr>
        <w:spacing w:line="480" w:lineRule="auto"/>
        <w:ind w:left="360"/>
        <w:jc w:val="both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594010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Appendix</w:t>
      </w:r>
    </w:p>
    <w:p w:rsidR="00EF0EC3" w:rsidRPr="00594010" w:rsidRDefault="00EF0EC3" w:rsidP="00EF0EC3">
      <w:pPr>
        <w:spacing w:before="24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r w:rsidRPr="00594010">
        <w:rPr>
          <w:rFonts w:ascii="Times New Roman" w:hAnsi="Times New Roman" w:cs="Times New Roman"/>
          <w:b/>
          <w:sz w:val="24"/>
          <w:szCs w:val="24"/>
          <w:lang w:val="en-ZA"/>
        </w:rPr>
        <w:t>Interview guid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306"/>
        <w:gridCol w:w="6049"/>
      </w:tblGrid>
      <w:tr w:rsidR="00EF0EC3" w:rsidRPr="00594010" w:rsidTr="00995950"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roduction 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Good day…can you tell me about yourself </w:t>
            </w:r>
          </w:p>
        </w:tc>
      </w:tr>
      <w:tr w:rsidR="00EF0EC3" w:rsidRPr="00594010" w:rsidTr="00995950"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>Theme 1: Disability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an you tell me about your disability? Can you tell me about your experience living with a disability?</w:t>
            </w:r>
          </w:p>
          <w:p w:rsidR="00EF0EC3" w:rsidRPr="00594010" w:rsidRDefault="00EF0EC3" w:rsidP="00995950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</w:rPr>
              <w:t>Probe: how and when the disability occurred?</w:t>
            </w:r>
          </w:p>
        </w:tc>
      </w:tr>
      <w:tr w:rsidR="00EF0EC3" w:rsidRPr="00594010" w:rsidTr="00995950"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me 2: Secondary health conditions experienced by </w:t>
            </w: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eople with spinal cord injury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eople with spinal cord injury sometimes experience secondary health conditions/ secondary complications….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hat is your understanding of secondary complications commonly experienced by people with spinal cord injury?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Can you tell me about any Secondary complications related to the spinal cord injury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Which secondary complications have you experienced?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Why do they happen if you were rehabilitated? (Underlying risk factors?)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Probe: why did you experience these conditions? </w:t>
            </w:r>
          </w:p>
        </w:tc>
      </w:tr>
      <w:tr w:rsidR="00EF0EC3" w:rsidRPr="00594010" w:rsidTr="00995950">
        <w:trPr>
          <w:trHeight w:val="754"/>
        </w:trPr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Theme 3: Prevention Strategies of secondary complications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How do you prevent or manage secondary complications in your life?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Probe: “other people prevent secondary complications e.g. pressure sores by doing regular pressure relief” can you share more on how you prevent secondary complications from occurring in your life.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an you share more on how you manage/d them when you had secondary complications</w:t>
            </w:r>
          </w:p>
        </w:tc>
      </w:tr>
      <w:tr w:rsidR="00EF0EC3" w:rsidRPr="00594010" w:rsidTr="00995950">
        <w:trPr>
          <w:trHeight w:val="1550"/>
        </w:trPr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Theme 4: Factors (personal and environmental)  influencing prevention of secondary complications 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Can you share a typical scenario where there were factors that made prevention of secondary complications manageable or easy?  (Facilitators)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be: what made it easier for you to prevent them from occurring?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be: Why?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Can you share a typical scenario where there were factors that made prevention of secondary health conditions difficult?  (barriers) What made it harder for you to prevent the secondary complications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lastRenderedPageBreak/>
              <w:t xml:space="preserve">Probe: Why? Can you share the challenges you have experienced in preventing or managing secondary health conditions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be: Factors from the rehabilitation hospital?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Probe: Factors from the family? Community?</w:t>
            </w:r>
            <w:r w:rsidRPr="00594010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t xml:space="preserve"> </w:t>
            </w:r>
          </w:p>
        </w:tc>
      </w:tr>
      <w:tr w:rsidR="00EF0EC3" w:rsidRPr="00594010" w:rsidTr="00995950">
        <w:trPr>
          <w:trHeight w:val="1550"/>
        </w:trPr>
        <w:tc>
          <w:tcPr>
            <w:tcW w:w="3499" w:type="dxa"/>
          </w:tcPr>
          <w:p w:rsidR="00EF0EC3" w:rsidRPr="00594010" w:rsidRDefault="00EF0EC3" w:rsidP="00995950">
            <w:pPr>
              <w:spacing w:line="480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b/>
                <w:sz w:val="24"/>
                <w:szCs w:val="24"/>
                <w:lang w:val="en-ZA"/>
              </w:rPr>
              <w:lastRenderedPageBreak/>
              <w:t xml:space="preserve">Suggestions </w:t>
            </w:r>
          </w:p>
        </w:tc>
        <w:tc>
          <w:tcPr>
            <w:tcW w:w="6565" w:type="dxa"/>
          </w:tcPr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 xml:space="preserve">If you had the power to change things … Which solutions or strategies might assist the prevention of secondary complications/secondary health conditions? </w:t>
            </w:r>
          </w:p>
          <w:p w:rsidR="00EF0EC3" w:rsidRPr="00594010" w:rsidRDefault="00EF0EC3" w:rsidP="00995950">
            <w:pPr>
              <w:tabs>
                <w:tab w:val="left" w:pos="2385"/>
              </w:tabs>
              <w:spacing w:before="240"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594010">
              <w:rPr>
                <w:rFonts w:ascii="Times New Roman" w:hAnsi="Times New Roman" w:cs="Times New Roman"/>
                <w:sz w:val="24"/>
                <w:szCs w:val="24"/>
                <w:lang w:val="en-ZA"/>
              </w:rPr>
              <w:t>Any THOUGHTS on how prevention care for secondary complications can be improved in people with spinal cord injury.</w:t>
            </w:r>
          </w:p>
        </w:tc>
      </w:tr>
    </w:tbl>
    <w:p w:rsidR="00EF0EC3" w:rsidRPr="00594010" w:rsidRDefault="00EF0EC3" w:rsidP="00EF0EC3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ZA"/>
        </w:rPr>
      </w:pPr>
      <w:bookmarkStart w:id="0" w:name="_GoBack"/>
      <w:bookmarkEnd w:id="0"/>
    </w:p>
    <w:sectPr w:rsidR="00EF0EC3" w:rsidRPr="00594010" w:rsidSect="003C45B8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80328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4267" w:rsidRDefault="00EF0E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B4267" w:rsidRDefault="00EF0EC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tzAyMDYyN7c0MDNR0lEKTi0uzszPAykwrAUA6j0BiywAAAA="/>
  </w:docVars>
  <w:rsids>
    <w:rsidRoot w:val="00EF0EC3"/>
    <w:rsid w:val="00550060"/>
    <w:rsid w:val="00EF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2459C"/>
  <w15:chartTrackingRefBased/>
  <w15:docId w15:val="{CCCB77C3-6A69-434D-9F87-33C2D3BC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EC3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E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0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EC3"/>
    <w:rPr>
      <w:lang w:val="en-GB"/>
    </w:rPr>
  </w:style>
  <w:style w:type="paragraph" w:customStyle="1" w:styleId="Default">
    <w:name w:val="Default"/>
    <w:rsid w:val="00EF0EC3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sz w:val="24"/>
      <w:szCs w:val="24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sp</cp:lastModifiedBy>
  <cp:revision>1</cp:revision>
  <dcterms:created xsi:type="dcterms:W3CDTF">2022-05-16T12:36:00Z</dcterms:created>
  <dcterms:modified xsi:type="dcterms:W3CDTF">2022-05-16T12:39:00Z</dcterms:modified>
</cp:coreProperties>
</file>